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76BB9" w14:textId="77777777" w:rsidR="008D3C01" w:rsidRPr="008D3C01" w:rsidRDefault="008D3C01" w:rsidP="008D3C01">
      <w:pPr>
        <w:keepNext/>
        <w:spacing w:after="160" w:line="259" w:lineRule="auto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Hlk58421830"/>
      <w:r w:rsidRPr="008D3C01">
        <w:rPr>
          <w:rFonts w:ascii="Times New Roman" w:eastAsia="Calibri" w:hAnsi="Times New Roman" w:cs="Times New Roman"/>
          <w:b/>
          <w:sz w:val="24"/>
          <w:szCs w:val="24"/>
        </w:rPr>
        <w:t xml:space="preserve">Supplemental Table e-4. </w:t>
      </w:r>
      <w:r w:rsidRPr="008D3C01">
        <w:rPr>
          <w:rFonts w:ascii="Times New Roman" w:eastAsia="Calibri" w:hAnsi="Times New Roman" w:cs="Times New Roman"/>
          <w:bCs/>
          <w:sz w:val="24"/>
          <w:szCs w:val="24"/>
        </w:rPr>
        <w:t>TEAEs leading to discontinuation of study drug</w:t>
      </w:r>
    </w:p>
    <w:tbl>
      <w:tblPr>
        <w:tblStyle w:val="TableGrid"/>
        <w:tblW w:w="9085" w:type="dxa"/>
        <w:tblLayout w:type="fixed"/>
        <w:tblLook w:val="0000" w:firstRow="0" w:lastRow="0" w:firstColumn="0" w:lastColumn="0" w:noHBand="0" w:noVBand="0"/>
      </w:tblPr>
      <w:tblGrid>
        <w:gridCol w:w="4482"/>
        <w:gridCol w:w="2301"/>
        <w:gridCol w:w="2302"/>
      </w:tblGrid>
      <w:tr w:rsidR="008D3C01" w:rsidRPr="008D3C01" w14:paraId="266C8C24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bookmarkEnd w:id="0"/>
          <w:p w14:paraId="7D9798BE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Cs w:val="24"/>
              </w:rPr>
            </w:pPr>
            <w:proofErr w:type="spellStart"/>
            <w:r w:rsidRPr="008D3C01">
              <w:rPr>
                <w:b/>
                <w:bCs/>
                <w:color w:val="000000"/>
                <w:szCs w:val="24"/>
              </w:rPr>
              <w:t>Discontinuation</w:t>
            </w:r>
            <w:r w:rsidRPr="008D3C01">
              <w:rPr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3BCBB08D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8D3C01">
              <w:rPr>
                <w:b/>
                <w:bCs/>
                <w:color w:val="000000"/>
                <w:szCs w:val="24"/>
              </w:rPr>
              <w:t>CX-8998 (n=48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  <w:vAlign w:val="center"/>
          </w:tcPr>
          <w:p w14:paraId="1040F10F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8D3C01">
              <w:rPr>
                <w:b/>
                <w:bCs/>
                <w:color w:val="000000"/>
                <w:szCs w:val="24"/>
              </w:rPr>
              <w:t>Placebo (n=47)</w:t>
            </w:r>
          </w:p>
        </w:tc>
      </w:tr>
      <w:tr w:rsidR="008D3C01" w:rsidRPr="008D3C01" w14:paraId="0AEA3B56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2D4903B1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spacing w:val="-2"/>
                <w:szCs w:val="24"/>
              </w:rPr>
            </w:pPr>
            <w:r w:rsidRPr="008D3C01">
              <w:rPr>
                <w:bCs/>
                <w:color w:val="000000"/>
                <w:spacing w:val="-2"/>
                <w:szCs w:val="24"/>
              </w:rPr>
              <w:t>Total patients with ≥1 event leading to discontinuation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651F6322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8D3C01">
              <w:rPr>
                <w:b/>
                <w:bCs/>
                <w:color w:val="000000"/>
                <w:szCs w:val="24"/>
              </w:rPr>
              <w:t>8 (17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  <w:vAlign w:val="center"/>
          </w:tcPr>
          <w:p w14:paraId="002AF449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8D3C01">
              <w:rPr>
                <w:b/>
                <w:bCs/>
                <w:color w:val="000000"/>
                <w:szCs w:val="24"/>
              </w:rPr>
              <w:t>2 (4%)</w:t>
            </w:r>
          </w:p>
        </w:tc>
      </w:tr>
      <w:tr w:rsidR="008D3C01" w:rsidRPr="008D3C01" w14:paraId="7AC80B56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56F3092A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180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Nervous system disorders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44B37DF2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4 (8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  <w:vAlign w:val="center"/>
          </w:tcPr>
          <w:p w14:paraId="34F37479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</w:tr>
      <w:tr w:rsidR="008D3C01" w:rsidRPr="008D3C01" w14:paraId="3EC21666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6767EA16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374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Dizziness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188C33F9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2 (4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  <w:vAlign w:val="center"/>
          </w:tcPr>
          <w:p w14:paraId="55B29319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42AA9512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36E22B9C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374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Depressed level of consciousness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1DAFD05F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  <w:vAlign w:val="center"/>
          </w:tcPr>
          <w:p w14:paraId="7CD99809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33317366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25259A80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374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Disturbance in attention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2EA4D480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  <w:vAlign w:val="center"/>
          </w:tcPr>
          <w:p w14:paraId="04790E97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  <w:r w:rsidRPr="008D3C01">
              <w:rPr>
                <w:bCs/>
                <w:color w:val="000000"/>
                <w:szCs w:val="24"/>
                <w:vertAlign w:val="superscript"/>
              </w:rPr>
              <w:t>b</w:t>
            </w:r>
          </w:p>
        </w:tc>
      </w:tr>
      <w:tr w:rsidR="008D3C01" w:rsidRPr="008D3C01" w14:paraId="5C9A1CBD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0B24E0E8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374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Head discomfort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20D4D762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  <w:vAlign w:val="center"/>
          </w:tcPr>
          <w:p w14:paraId="20579FCC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184BF97F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1F4D7161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374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Lethargy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79034D3C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  <w:vAlign w:val="center"/>
          </w:tcPr>
          <w:p w14:paraId="0EB6DD14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688D09BE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35AF3D93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374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Paresthesia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1EDA1256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  <w:vAlign w:val="center"/>
          </w:tcPr>
          <w:p w14:paraId="2EFE303B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</w:tr>
      <w:tr w:rsidR="008D3C01" w:rsidRPr="008D3C01" w14:paraId="7E6778FA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05BBB4B7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180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Psychiatric disorders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0D10792C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4 (8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  <w:vAlign w:val="center"/>
          </w:tcPr>
          <w:p w14:paraId="4C05324C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6C43E4ED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62991A2F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374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Insomnia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268E7795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2 (4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  <w:vAlign w:val="center"/>
          </w:tcPr>
          <w:p w14:paraId="428E684B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5540E897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03B25695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374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Abnormal dreams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6BB0369E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  <w:vAlign w:val="center"/>
          </w:tcPr>
          <w:p w14:paraId="622C36D8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7B2A543A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3627C6D1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374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Depression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2F031139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  <w:r w:rsidRPr="008D3C01">
              <w:rPr>
                <w:bCs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</w:tcPr>
          <w:p w14:paraId="23B8949F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68330E8F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21EE2551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374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Hallucination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481A4BCC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</w:tcPr>
          <w:p w14:paraId="33DAB3DE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0009C5D8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09C265A9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374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Irritability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01C2B27B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</w:tcPr>
          <w:p w14:paraId="2545C0FF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20D13091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11F7935D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374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Suicidal ideation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61DD0A7C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  <w:r w:rsidRPr="008D3C01">
              <w:rPr>
                <w:bCs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</w:tcPr>
          <w:p w14:paraId="77E82B47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093DF551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1440E233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180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General disorders and administration site conditions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183288DC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  <w:vAlign w:val="center"/>
          </w:tcPr>
          <w:p w14:paraId="65B91A97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2F9EE987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28F8CB77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374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Fatigue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6BA2600E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</w:tcPr>
          <w:p w14:paraId="4F4BF265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4DF3C26F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7E71BBE7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180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Injury, poisoning, and procedural complications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6C428147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  <w:vAlign w:val="center"/>
          </w:tcPr>
          <w:p w14:paraId="4E668471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2E4F8225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1B76FEEF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374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Alcohol poisoning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3F1ECBCD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  <w:r w:rsidRPr="008D3C01">
              <w:rPr>
                <w:bCs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</w:tcPr>
          <w:p w14:paraId="1B7D3B0F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6DD35CDA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3B409B29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180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Investigations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388D45F1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  <w:vAlign w:val="center"/>
          </w:tcPr>
          <w:p w14:paraId="1EC1046C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33064F8B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609E0B2F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374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Electrocardiogram T wave abnormal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2A1FEACF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</w:tcPr>
          <w:p w14:paraId="257FCDC9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4E25784E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142651D4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180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Metabolism and nutrition disorders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1D1DECB0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  <w:vAlign w:val="center"/>
          </w:tcPr>
          <w:p w14:paraId="200DD808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1872E062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0E853A88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374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Hyperglycemia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28231FFE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</w:tcPr>
          <w:p w14:paraId="668F09AB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36CE661B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0A16BB5D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180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Vascular disorders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251E9543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  <w:vAlign w:val="center"/>
          </w:tcPr>
          <w:p w14:paraId="2150E0D7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3EB2C71E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272FF705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374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lastRenderedPageBreak/>
              <w:t>Hypertension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76245327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  <w:r w:rsidRPr="008D3C01">
              <w:rPr>
                <w:bCs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</w:tcPr>
          <w:p w14:paraId="6A97054A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</w:tr>
      <w:tr w:rsidR="008D3C01" w:rsidRPr="008D3C01" w14:paraId="0515582D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6B8D9E91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187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Gastrointestinal disorders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33090442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</w:tcPr>
          <w:p w14:paraId="7BF51AE2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</w:tr>
      <w:tr w:rsidR="008D3C01" w:rsidRPr="008D3C01" w14:paraId="12C29620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1EE4646E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374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Nausea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3AED9EA3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</w:tcPr>
          <w:p w14:paraId="48EBA26A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</w:tr>
      <w:tr w:rsidR="008D3C01" w:rsidRPr="008D3C01" w14:paraId="776C563F" w14:textId="77777777" w:rsidTr="009B4B19">
        <w:trPr>
          <w:cantSplit/>
        </w:trPr>
        <w:tc>
          <w:tcPr>
            <w:tcW w:w="4482" w:type="dxa"/>
            <w:tcMar>
              <w:left w:w="72" w:type="dxa"/>
              <w:right w:w="72" w:type="dxa"/>
            </w:tcMar>
            <w:vAlign w:val="center"/>
          </w:tcPr>
          <w:p w14:paraId="4E060664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ind w:left="374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Vomiting</w:t>
            </w:r>
          </w:p>
        </w:tc>
        <w:tc>
          <w:tcPr>
            <w:tcW w:w="2301" w:type="dxa"/>
            <w:tcMar>
              <w:left w:w="72" w:type="dxa"/>
              <w:right w:w="72" w:type="dxa"/>
            </w:tcMar>
            <w:vAlign w:val="center"/>
          </w:tcPr>
          <w:p w14:paraId="58301014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0</w:t>
            </w:r>
          </w:p>
        </w:tc>
        <w:tc>
          <w:tcPr>
            <w:tcW w:w="2302" w:type="dxa"/>
            <w:tcMar>
              <w:left w:w="72" w:type="dxa"/>
              <w:right w:w="72" w:type="dxa"/>
            </w:tcMar>
          </w:tcPr>
          <w:p w14:paraId="46E5C2BB" w14:textId="77777777" w:rsidR="008D3C01" w:rsidRPr="008D3C01" w:rsidRDefault="008D3C01" w:rsidP="008D3C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szCs w:val="24"/>
              </w:rPr>
            </w:pPr>
            <w:r w:rsidRPr="008D3C01">
              <w:rPr>
                <w:bCs/>
                <w:color w:val="000000"/>
                <w:szCs w:val="24"/>
              </w:rPr>
              <w:t>1 (2%)</w:t>
            </w:r>
          </w:p>
        </w:tc>
      </w:tr>
    </w:tbl>
    <w:p w14:paraId="380B1C90" w14:textId="77777777" w:rsidR="008D3C01" w:rsidRPr="008D3C01" w:rsidRDefault="008D3C01" w:rsidP="008D3C0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8D3C01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E = adverse event; MedDRA = Medical Dictionary for Regulatory Activities; TEAE = treatment-emergent adverse event. </w:t>
      </w:r>
    </w:p>
    <w:p w14:paraId="1D539210" w14:textId="77777777" w:rsidR="008D3C01" w:rsidRPr="008D3C01" w:rsidRDefault="008D3C01" w:rsidP="008D3C0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proofErr w:type="spellStart"/>
      <w:r w:rsidRPr="008D3C01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a</w:t>
      </w:r>
      <w:r w:rsidRPr="008D3C01">
        <w:rPr>
          <w:rFonts w:ascii="Times New Roman" w:eastAsia="Calibri" w:hAnsi="Times New Roman" w:cs="Times New Roman"/>
          <w:color w:val="000000"/>
          <w:sz w:val="24"/>
          <w:szCs w:val="24"/>
        </w:rPr>
        <w:t>AE</w:t>
      </w:r>
      <w:proofErr w:type="spellEnd"/>
      <w:r w:rsidRPr="008D3C01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mapping was based on MedDRA version 20.0 thesaurus. Patients who experienced the same event more than once were counted once for the preferred term. Patients who experienced &gt;1 event within a system organ class were counted only once in the system organ class.</w:t>
      </w:r>
    </w:p>
    <w:p w14:paraId="2A1740D0" w14:textId="77777777" w:rsidR="008D3C01" w:rsidRPr="008D3C01" w:rsidRDefault="008D3C01" w:rsidP="008D3C01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proofErr w:type="spellStart"/>
      <w:r w:rsidRPr="008D3C01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b</w:t>
      </w:r>
      <w:r w:rsidRPr="008D3C01">
        <w:rPr>
          <w:rFonts w:ascii="Times New Roman" w:eastAsia="Calibri" w:hAnsi="Times New Roman" w:cs="Times New Roman"/>
          <w:color w:val="000000"/>
          <w:sz w:val="24"/>
          <w:szCs w:val="24"/>
        </w:rPr>
        <w:t>This</w:t>
      </w:r>
      <w:proofErr w:type="spellEnd"/>
      <w:r w:rsidRPr="008D3C01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event was considered unrelated to the study drug.</w:t>
      </w:r>
    </w:p>
    <w:p w14:paraId="24BAA37C" w14:textId="77777777" w:rsidR="00886C50" w:rsidRDefault="00886C50"/>
    <w:sectPr w:rsidR="00886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D3C01"/>
    <w:rsid w:val="00886C50"/>
    <w:rsid w:val="008D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C5F64"/>
  <w15:chartTrackingRefBased/>
  <w15:docId w15:val="{8EBDEF2A-4A01-46B6-986D-775E1F383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D3C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tte Fee</dc:creator>
  <cp:keywords/>
  <dc:description/>
  <cp:lastModifiedBy>Jeannette Fee</cp:lastModifiedBy>
  <cp:revision>1</cp:revision>
  <dcterms:created xsi:type="dcterms:W3CDTF">2021-01-25T21:43:00Z</dcterms:created>
  <dcterms:modified xsi:type="dcterms:W3CDTF">2021-01-25T21:45:00Z</dcterms:modified>
</cp:coreProperties>
</file>